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auto"/>
          <w:sz w:val="20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1"/>
        </w:rPr>
        <w:t xml:space="preserve"> Detail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1"/>
        </w:rPr>
        <w:t xml:space="preserve">ed information for the </w:t>
      </w:r>
      <w:r>
        <w:rPr>
          <w:rFonts w:ascii="Times New Roman" w:hAnsi="Times New Roman" w:cs="Times New Roman"/>
          <w:b/>
          <w:bCs/>
          <w:color w:val="auto"/>
          <w:sz w:val="20"/>
          <w:szCs w:val="21"/>
        </w:rPr>
        <w:t xml:space="preserve">patients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1"/>
        </w:rPr>
        <w:t>with</w:t>
      </w:r>
      <w:r>
        <w:rPr>
          <w:rFonts w:ascii="Times New Roman" w:hAnsi="Times New Roman" w:cs="Times New Roman"/>
          <w:b/>
          <w:bCs/>
          <w:color w:val="auto"/>
          <w:sz w:val="20"/>
          <w:szCs w:val="21"/>
        </w:rPr>
        <w:t xml:space="preserve"> special examination</w:t>
      </w:r>
    </w:p>
    <w:tbl>
      <w:tblPr>
        <w:tblStyle w:val="7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50"/>
        <w:gridCol w:w="850"/>
        <w:gridCol w:w="4159"/>
        <w:gridCol w:w="15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tient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hd w:val="clear" w:color="auto" w:fill="FFFFFF"/>
              <w:spacing w:line="140" w:lineRule="atLeast"/>
              <w:jc w:val="center"/>
              <w:outlineLvl w:val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ge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hd w:val="clear" w:color="auto" w:fill="FFFFFF"/>
              <w:spacing w:line="140" w:lineRule="atLeast"/>
              <w:jc w:val="left"/>
              <w:outlineLvl w:val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ender</w:t>
            </w:r>
          </w:p>
        </w:tc>
        <w:tc>
          <w:tcPr>
            <w:tcW w:w="41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20"/>
              </w:rPr>
              <w:t>Specia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20"/>
              </w:rPr>
              <w:t> 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20"/>
              </w:rPr>
              <w:t>Examinatio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BA(μmol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02</w:t>
            </w:r>
          </w:p>
        </w:tc>
        <w:tc>
          <w:tcPr>
            <w:tcW w:w="8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1m</w:t>
            </w:r>
          </w:p>
        </w:tc>
        <w:tc>
          <w:tcPr>
            <w:tcW w:w="85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GS</w:t>
            </w:r>
          </w:p>
        </w:tc>
        <w:tc>
          <w:tcPr>
            <w:tcW w:w="1517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0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05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5m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Laparoscopic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iliary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xploration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iver biopsy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holangiography, NGS</w:t>
            </w:r>
          </w:p>
        </w:tc>
        <w:tc>
          <w:tcPr>
            <w:tcW w:w="1517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6.02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28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7m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xploratory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parotomy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holecystostomy, Cholangiography</w:t>
            </w:r>
          </w:p>
        </w:tc>
        <w:tc>
          <w:tcPr>
            <w:tcW w:w="1517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sz w:val="18"/>
                <w:szCs w:val="20"/>
              </w:rPr>
              <w:t>N76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.5m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Liver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uncture</w:t>
            </w:r>
          </w:p>
        </w:tc>
        <w:tc>
          <w:tcPr>
            <w:tcW w:w="1517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sz w:val="18"/>
                <w:szCs w:val="20"/>
              </w:rPr>
              <w:t>N96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5m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  <w:t xml:space="preserve">Laparoscopic Biliary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20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  <w:t>xploration, Liver biopsy</w:t>
            </w:r>
          </w:p>
        </w:tc>
        <w:tc>
          <w:tcPr>
            <w:tcW w:w="1517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20"/>
              </w:rPr>
              <w:t>127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1m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GS</w:t>
            </w:r>
          </w:p>
        </w:tc>
        <w:tc>
          <w:tcPr>
            <w:tcW w:w="1517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0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20"/>
              </w:rPr>
              <w:t>N128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4m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GS</w:t>
            </w:r>
          </w:p>
        </w:tc>
        <w:tc>
          <w:tcPr>
            <w:tcW w:w="1517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2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sz w:val="18"/>
                <w:szCs w:val="20"/>
              </w:rPr>
              <w:t>N133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5m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  <w:t>NG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Liver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uncture</w:t>
            </w:r>
          </w:p>
        </w:tc>
        <w:tc>
          <w:tcPr>
            <w:tcW w:w="1517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6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20"/>
              </w:rPr>
              <w:t>N152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m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GS</w:t>
            </w:r>
          </w:p>
        </w:tc>
        <w:tc>
          <w:tcPr>
            <w:tcW w:w="1517" w:type="dxa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  <w:t>16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20"/>
              </w:rPr>
              <w:t>N153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m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le</w:t>
            </w:r>
          </w:p>
        </w:tc>
        <w:tc>
          <w:tcPr>
            <w:tcW w:w="4159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GS</w:t>
            </w:r>
          </w:p>
        </w:tc>
        <w:tc>
          <w:tcPr>
            <w:tcW w:w="1517" w:type="dxa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265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sz w:val="18"/>
                <w:szCs w:val="20"/>
              </w:rPr>
              <w:t>N178</w:t>
            </w:r>
          </w:p>
        </w:tc>
        <w:tc>
          <w:tcPr>
            <w:tcW w:w="8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5m</w:t>
            </w:r>
          </w:p>
        </w:tc>
        <w:tc>
          <w:tcPr>
            <w:tcW w:w="85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emale</w:t>
            </w:r>
          </w:p>
        </w:tc>
        <w:tc>
          <w:tcPr>
            <w:tcW w:w="4159" w:type="dxa"/>
            <w:tcBorders>
              <w:bottom w:val="single" w:color="auto" w:sz="8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20"/>
              </w:rPr>
              <w:t>NGS</w:t>
            </w:r>
          </w:p>
        </w:tc>
        <w:tc>
          <w:tcPr>
            <w:tcW w:w="1517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8.3</w:t>
            </w:r>
          </w:p>
        </w:tc>
      </w:tr>
    </w:tbl>
    <w:p>
      <w:r>
        <w:rPr>
          <w:rFonts w:ascii="Times New Roman" w:hAnsi="Times New Roman" w:cs="Times New Roman"/>
          <w:sz w:val="18"/>
          <w:szCs w:val="20"/>
        </w:rPr>
        <w:t xml:space="preserve">* </w:t>
      </w:r>
      <w:r>
        <w:rPr>
          <w:rFonts w:hint="eastAsia" w:ascii="Times New Roman" w:hAnsi="Times New Roman" w:cs="Times New Roman"/>
          <w:sz w:val="18"/>
          <w:szCs w:val="20"/>
        </w:rPr>
        <w:t>When the</w:t>
      </w:r>
      <w:r>
        <w:rPr>
          <w:rFonts w:ascii="Times New Roman" w:hAnsi="Times New Roman" w:cs="Times New Roman"/>
          <w:sz w:val="18"/>
          <w:szCs w:val="20"/>
        </w:rPr>
        <w:t xml:space="preserve"> special examination</w:t>
      </w:r>
      <w:r>
        <w:rPr>
          <w:rFonts w:hint="eastAsia" w:ascii="Times New Roman" w:hAnsi="Times New Roman" w:cs="Times New Roman"/>
          <w:sz w:val="18"/>
          <w:szCs w:val="20"/>
        </w:rPr>
        <w:t xml:space="preserve"> was performed</w:t>
      </w:r>
      <w:r>
        <w:rPr>
          <w:rFonts w:ascii="Times New Roman" w:hAnsi="Times New Roman" w:cs="Times New Roman"/>
          <w:sz w:val="18"/>
          <w:szCs w:val="20"/>
        </w:rPr>
        <w:t>; m: month; NGS: next</w:t>
      </w:r>
      <w:r>
        <w:rPr>
          <w:rFonts w:hint="eastAsia"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generation sequencing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4B3"/>
    <w:rsid w:val="000123C7"/>
    <w:rsid w:val="00047796"/>
    <w:rsid w:val="00120730"/>
    <w:rsid w:val="00156F47"/>
    <w:rsid w:val="001B1332"/>
    <w:rsid w:val="00231E97"/>
    <w:rsid w:val="002A43AD"/>
    <w:rsid w:val="003640ED"/>
    <w:rsid w:val="00457971"/>
    <w:rsid w:val="004700C0"/>
    <w:rsid w:val="004C3D88"/>
    <w:rsid w:val="00526B0F"/>
    <w:rsid w:val="005677AA"/>
    <w:rsid w:val="00577579"/>
    <w:rsid w:val="005815FD"/>
    <w:rsid w:val="00627866"/>
    <w:rsid w:val="006F6D90"/>
    <w:rsid w:val="00794995"/>
    <w:rsid w:val="00835651"/>
    <w:rsid w:val="00890B74"/>
    <w:rsid w:val="008E7BB0"/>
    <w:rsid w:val="009714B3"/>
    <w:rsid w:val="009B7608"/>
    <w:rsid w:val="00B53A76"/>
    <w:rsid w:val="00BE6461"/>
    <w:rsid w:val="00C22251"/>
    <w:rsid w:val="00C974CD"/>
    <w:rsid w:val="00CA4313"/>
    <w:rsid w:val="00CB7F53"/>
    <w:rsid w:val="00CE757B"/>
    <w:rsid w:val="00D013F1"/>
    <w:rsid w:val="00D47D3B"/>
    <w:rsid w:val="00E06792"/>
    <w:rsid w:val="00E43556"/>
    <w:rsid w:val="00E534ED"/>
    <w:rsid w:val="00EC5BE2"/>
    <w:rsid w:val="00F51DC2"/>
    <w:rsid w:val="00F96619"/>
    <w:rsid w:val="00FB595B"/>
    <w:rsid w:val="00FE5537"/>
    <w:rsid w:val="0B481B28"/>
    <w:rsid w:val="1B790397"/>
    <w:rsid w:val="1C054BBF"/>
    <w:rsid w:val="3D2469A7"/>
    <w:rsid w:val="47AF31F8"/>
    <w:rsid w:val="561626B2"/>
    <w:rsid w:val="57CF2E6B"/>
    <w:rsid w:val="779E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1">
    <w:name w:val="标题 1 字符"/>
    <w:basedOn w:val="8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2">
    <w:name w:val="basic-word"/>
    <w:basedOn w:val="8"/>
    <w:qFormat/>
    <w:uiPriority w:val="0"/>
  </w:style>
  <w:style w:type="character" w:customStyle="1" w:styleId="13">
    <w:name w:val="skip"/>
    <w:basedOn w:val="8"/>
    <w:qFormat/>
    <w:uiPriority w:val="0"/>
  </w:style>
  <w:style w:type="character" w:customStyle="1" w:styleId="14">
    <w:name w:val="apple-converted-space"/>
    <w:basedOn w:val="8"/>
    <w:qFormat/>
    <w:uiPriority w:val="0"/>
  </w:style>
  <w:style w:type="character" w:customStyle="1" w:styleId="15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6">
    <w:name w:val="页脚 字符"/>
    <w:basedOn w:val="8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2</Words>
  <Characters>645</Characters>
  <Lines>5</Lines>
  <Paragraphs>1</Paragraphs>
  <TotalTime>0</TotalTime>
  <ScaleCrop>false</ScaleCrop>
  <LinksUpToDate>false</LinksUpToDate>
  <CharactersWithSpaces>756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1T08:39:00Z</dcterms:created>
  <dc:creator>邓 黎静</dc:creator>
  <cp:lastModifiedBy>Administrator</cp:lastModifiedBy>
  <dcterms:modified xsi:type="dcterms:W3CDTF">2021-08-02T01:47:36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7A5530AE33A4F97AF38705872490B0E</vt:lpwstr>
  </property>
</Properties>
</file>